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08C9" w:rsidRDefault="00FC3F3B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9B118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AF389E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  <w:r w:rsidR="009B118A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="002D08C9" w:rsidRPr="008F3D3E">
        <w:rPr>
          <w:rFonts w:ascii="Times New Roman" w:hAnsi="Times New Roman" w:cs="Times New Roman"/>
          <w:color w:val="000000" w:themeColor="text1"/>
          <w:lang w:val="en-US"/>
        </w:rPr>
        <w:t>Sensitivity analysis reports the results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 xml:space="preserve"> of AMR prevalence of </w:t>
      </w:r>
      <w:r w:rsidR="002D08C9" w:rsidRPr="002D08C9">
        <w:rPr>
          <w:rFonts w:ascii="Times New Roman" w:hAnsi="Times New Roman" w:cs="Times New Roman"/>
          <w:i/>
          <w:iCs/>
          <w:color w:val="000000" w:themeColor="text1"/>
          <w:lang w:val="vi-VN"/>
        </w:rPr>
        <w:t>Campylobacter</w:t>
      </w:r>
      <w:r w:rsidR="0072709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727098">
        <w:rPr>
          <w:rFonts w:ascii="Times New Roman" w:hAnsi="Times New Roman" w:cs="Times New Roman"/>
          <w:color w:val="000000" w:themeColor="text1"/>
          <w:lang w:val="en-US"/>
        </w:rPr>
        <w:t>spp.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 xml:space="preserve"> in included studies. </w:t>
      </w:r>
      <w:r w:rsidR="002D08C9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2D08C9" w:rsidRPr="008F3D3E">
        <w:rPr>
          <w:rFonts w:ascii="Times New Roman" w:hAnsi="Times New Roman" w:cs="Times New Roman"/>
          <w:color w:val="000000" w:themeColor="text1"/>
          <w:lang w:val="en-US"/>
        </w:rPr>
        <w:t xml:space="preserve">ain analysis </w:t>
      </w:r>
      <w:r w:rsidR="002D08C9">
        <w:rPr>
          <w:rFonts w:ascii="Times New Roman" w:hAnsi="Times New Roman" w:cs="Times New Roman"/>
          <w:color w:val="000000" w:themeColor="text1"/>
          <w:lang w:val="en-US"/>
        </w:rPr>
        <w:t>includes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="002D08C9" w:rsidRPr="008F3D3E">
        <w:rPr>
          <w:rFonts w:ascii="Times New Roman" w:hAnsi="Times New Roman" w:cs="Times New Roman"/>
          <w:color w:val="000000" w:themeColor="text1"/>
          <w:lang w:val="en-US"/>
        </w:rPr>
        <w:t>all studies including data collected using assumptions and without assumptions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>;</w:t>
      </w:r>
      <w:r w:rsidR="002D08C9" w:rsidRPr="008F3D3E">
        <w:rPr>
          <w:rFonts w:ascii="Times New Roman" w:hAnsi="Times New Roman" w:cs="Times New Roman"/>
          <w:color w:val="000000" w:themeColor="text1"/>
          <w:lang w:val="en-US"/>
        </w:rPr>
        <w:t xml:space="preserve"> influential studies</w:t>
      </w:r>
      <w:r w:rsidR="002D08C9">
        <w:rPr>
          <w:rFonts w:ascii="Times New Roman" w:hAnsi="Times New Roman" w:cs="Times New Roman"/>
          <w:color w:val="000000" w:themeColor="text1"/>
          <w:lang w:val="vi-VN"/>
        </w:rPr>
        <w:t xml:space="preserve">: </w:t>
      </w:r>
      <w:r w:rsidR="002D08C9" w:rsidRPr="008F3D3E">
        <w:rPr>
          <w:rFonts w:ascii="Times New Roman" w:hAnsi="Times New Roman" w:cs="Times New Roman"/>
          <w:color w:val="000000" w:themeColor="text1"/>
          <w:lang w:val="en-US"/>
        </w:rPr>
        <w:t>studies with data collected using assumption</w:t>
      </w:r>
    </w:p>
    <w:p w:rsidR="002D08C9" w:rsidRPr="009B4869" w:rsidRDefault="002D08C9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C028B9" w:rsidRPr="00A17ADD" w:rsidRDefault="0077228D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9B4869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A. </w:t>
      </w:r>
      <w:r w:rsidR="00A17ADD" w:rsidRPr="009B4869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Ampicillin</w:t>
      </w:r>
    </w:p>
    <w:tbl>
      <w:tblPr>
        <w:tblStyle w:val="TableGrid"/>
        <w:tblW w:w="13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1164"/>
        <w:gridCol w:w="1005"/>
        <w:gridCol w:w="1135"/>
        <w:gridCol w:w="1010"/>
        <w:gridCol w:w="1178"/>
        <w:gridCol w:w="1755"/>
        <w:gridCol w:w="1755"/>
        <w:gridCol w:w="1755"/>
      </w:tblGrid>
      <w:tr w:rsidR="006E7197" w:rsidRPr="000A08E9" w:rsidTr="00A012AF">
        <w:trPr>
          <w:trHeight w:val="457"/>
        </w:trPr>
        <w:tc>
          <w:tcPr>
            <w:tcW w:w="319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A012AF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6E7197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17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2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456"/>
        </w:trPr>
        <w:tc>
          <w:tcPr>
            <w:tcW w:w="3193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4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c>
          <w:tcPr>
            <w:tcW w:w="3193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7197" w:rsidRPr="000A08E9" w:rsidTr="00A012AF">
        <w:tc>
          <w:tcPr>
            <w:tcW w:w="3193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4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5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0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8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</w:tcPr>
          <w:p w:rsidR="006E7197" w:rsidRPr="000A08E9" w:rsidRDefault="006E7197" w:rsidP="00ED15B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10FAB" w:rsidRPr="000A08E9" w:rsidTr="00A012AF">
        <w:tc>
          <w:tcPr>
            <w:tcW w:w="3193" w:type="dxa"/>
          </w:tcPr>
          <w:p w:rsidR="00E10FAB" w:rsidRPr="000A08E9" w:rsidRDefault="00E10FAB" w:rsidP="00E10FAB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4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010" w:type="dxa"/>
          </w:tcPr>
          <w:p w:rsidR="00E10FAB" w:rsidRPr="000A08E9" w:rsidRDefault="00E10FAB" w:rsidP="00E10FAB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-77.4</w:t>
            </w:r>
          </w:p>
        </w:tc>
        <w:tc>
          <w:tcPr>
            <w:tcW w:w="1178" w:type="dxa"/>
          </w:tcPr>
          <w:p w:rsidR="00E10FAB" w:rsidRPr="000A08E9" w:rsidRDefault="00E10FAB" w:rsidP="00E10FAB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755" w:type="dxa"/>
          </w:tcPr>
          <w:p w:rsidR="00E10FAB" w:rsidRDefault="00E10FAB" w:rsidP="00E10FAB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755" w:type="dxa"/>
          </w:tcPr>
          <w:p w:rsidR="00E10FAB" w:rsidRDefault="00E10FAB" w:rsidP="00E10FAB">
            <w:pPr>
              <w:jc w:val="center"/>
            </w:pPr>
            <w:r w:rsidRPr="00605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E10FAB" w:rsidRDefault="00E10FAB" w:rsidP="00E10FAB">
            <w:pPr>
              <w:jc w:val="center"/>
            </w:pPr>
            <w:r w:rsidRPr="00605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c>
          <w:tcPr>
            <w:tcW w:w="3193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4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1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8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605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605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605FE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c>
          <w:tcPr>
            <w:tcW w:w="3193" w:type="dxa"/>
          </w:tcPr>
          <w:p w:rsidR="006E7197" w:rsidRPr="000A08E9" w:rsidRDefault="006E7197" w:rsidP="008E4B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4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E7197" w:rsidRPr="000A08E9" w:rsidRDefault="006E7197" w:rsidP="008E4B0F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c>
          <w:tcPr>
            <w:tcW w:w="3193" w:type="dxa"/>
          </w:tcPr>
          <w:p w:rsidR="006E7197" w:rsidRPr="000A08E9" w:rsidRDefault="006E7197" w:rsidP="008E4B0F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4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</w:tcPr>
          <w:p w:rsidR="006E7197" w:rsidRPr="000A08E9" w:rsidRDefault="006E7197" w:rsidP="008E4B0F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5" w:type="dxa"/>
          </w:tcPr>
          <w:p w:rsidR="006E7197" w:rsidRPr="000A08E9" w:rsidRDefault="006E7197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010" w:type="dxa"/>
          </w:tcPr>
          <w:p w:rsidR="006E7197" w:rsidRPr="000A08E9" w:rsidRDefault="006E7197" w:rsidP="008E4B0F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8-41.0</w:t>
            </w:r>
          </w:p>
        </w:tc>
        <w:tc>
          <w:tcPr>
            <w:tcW w:w="1178" w:type="dxa"/>
          </w:tcPr>
          <w:p w:rsidR="006E7197" w:rsidRPr="000A08E9" w:rsidRDefault="006E7197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-0.21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2</w:t>
            </w:r>
          </w:p>
        </w:tc>
      </w:tr>
      <w:tr w:rsidR="00A65159" w:rsidRPr="000A08E9" w:rsidTr="00A012AF">
        <w:tc>
          <w:tcPr>
            <w:tcW w:w="3193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4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1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8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1557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1557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15573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c>
          <w:tcPr>
            <w:tcW w:w="3193" w:type="dxa"/>
          </w:tcPr>
          <w:p w:rsidR="006E7197" w:rsidRPr="000A08E9" w:rsidRDefault="006E7197" w:rsidP="008E4B0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roducts</w:t>
            </w:r>
          </w:p>
        </w:tc>
        <w:tc>
          <w:tcPr>
            <w:tcW w:w="1164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</w:tcPr>
          <w:p w:rsidR="006E7197" w:rsidRPr="000A08E9" w:rsidRDefault="006E7197" w:rsidP="008E4B0F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</w:tcPr>
          <w:p w:rsidR="006E7197" w:rsidRPr="000A08E9" w:rsidRDefault="006E7197" w:rsidP="008E4B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c>
          <w:tcPr>
            <w:tcW w:w="3193" w:type="dxa"/>
          </w:tcPr>
          <w:p w:rsidR="006E7197" w:rsidRPr="000A08E9" w:rsidRDefault="006E7197" w:rsidP="008E4B0F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4" w:type="dxa"/>
          </w:tcPr>
          <w:p w:rsidR="006E7197" w:rsidRPr="000A08E9" w:rsidRDefault="006E7197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:rsidR="006E7197" w:rsidRPr="000A08E9" w:rsidRDefault="006E7197" w:rsidP="008E4B0F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0A08E9" w:rsidRDefault="006E7197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010" w:type="dxa"/>
          </w:tcPr>
          <w:p w:rsidR="006E7197" w:rsidRPr="000A08E9" w:rsidRDefault="006E7197" w:rsidP="008E4B0F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-93.4</w:t>
            </w:r>
          </w:p>
        </w:tc>
        <w:tc>
          <w:tcPr>
            <w:tcW w:w="1178" w:type="dxa"/>
          </w:tcPr>
          <w:p w:rsidR="006E7197" w:rsidRPr="000A08E9" w:rsidRDefault="006E7197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6E7197" w:rsidRDefault="00E10FAB" w:rsidP="008E4B0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c>
          <w:tcPr>
            <w:tcW w:w="3193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4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1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8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206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206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755" w:type="dxa"/>
          </w:tcPr>
          <w:p w:rsidR="00A65159" w:rsidRDefault="00A65159" w:rsidP="00A65159">
            <w:pPr>
              <w:jc w:val="center"/>
            </w:pPr>
            <w:r w:rsidRPr="00206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FF6855" w:rsidRDefault="00FF6855" w:rsidP="00FF685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c: not calculated</w:t>
      </w:r>
    </w:p>
    <w:p w:rsidR="00ED675E" w:rsidRPr="000A08E9" w:rsidRDefault="00ED675E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77228D" w:rsidRPr="000A08E9" w:rsidRDefault="006E7197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br w:type="column"/>
      </w:r>
      <w:r w:rsidR="00A17ADD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B. Azithromycin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953"/>
        <w:gridCol w:w="2070"/>
        <w:gridCol w:w="1530"/>
        <w:gridCol w:w="1350"/>
      </w:tblGrid>
      <w:tr w:rsidR="006E7197" w:rsidRPr="000A08E9" w:rsidTr="00A012AF">
        <w:trPr>
          <w:trHeight w:val="457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456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-4.7</w:t>
            </w: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2070" w:type="dxa"/>
          </w:tcPr>
          <w:p w:rsidR="006E7197" w:rsidRDefault="00E10FAB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61</w:t>
            </w:r>
          </w:p>
        </w:tc>
        <w:tc>
          <w:tcPr>
            <w:tcW w:w="1530" w:type="dxa"/>
          </w:tcPr>
          <w:p w:rsidR="006E7197" w:rsidRDefault="00E10FAB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68-2.56</w:t>
            </w:r>
          </w:p>
        </w:tc>
        <w:tc>
          <w:tcPr>
            <w:tcW w:w="1350" w:type="dxa"/>
          </w:tcPr>
          <w:p w:rsidR="006E7197" w:rsidRDefault="00E10FAB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17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953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0" w:type="dxa"/>
          </w:tcPr>
          <w:p w:rsidR="00A65159" w:rsidRDefault="00A65159" w:rsidP="00A65159">
            <w:pPr>
              <w:jc w:val="center"/>
            </w:pPr>
            <w:r w:rsidRPr="00072C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530" w:type="dxa"/>
          </w:tcPr>
          <w:p w:rsidR="00A65159" w:rsidRDefault="00A65159" w:rsidP="00A65159">
            <w:pPr>
              <w:jc w:val="center"/>
            </w:pPr>
            <w:r w:rsidRPr="00072C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A65159" w:rsidRDefault="00A65159" w:rsidP="00A65159">
            <w:pPr>
              <w:jc w:val="center"/>
            </w:pPr>
            <w:r w:rsidRPr="00072C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-15.5</w:t>
            </w: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207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53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09-1.35</w:t>
            </w:r>
          </w:p>
        </w:tc>
        <w:tc>
          <w:tcPr>
            <w:tcW w:w="135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96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953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0" w:type="dxa"/>
          </w:tcPr>
          <w:p w:rsidR="00A65159" w:rsidRDefault="00A65159" w:rsidP="00A65159">
            <w:pPr>
              <w:jc w:val="center"/>
            </w:pPr>
            <w:r w:rsidRPr="00F50C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530" w:type="dxa"/>
          </w:tcPr>
          <w:p w:rsidR="00A65159" w:rsidRDefault="00A65159" w:rsidP="00A65159">
            <w:pPr>
              <w:jc w:val="center"/>
            </w:pPr>
            <w:r w:rsidRPr="00F50C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A65159" w:rsidRDefault="00A65159" w:rsidP="00A65159">
            <w:pPr>
              <w:jc w:val="center"/>
            </w:pPr>
            <w:r w:rsidRPr="00F50C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17ADD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135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050" w:type="dxa"/>
          </w:tcPr>
          <w:p w:rsidR="006E7197" w:rsidRPr="000A08E9" w:rsidRDefault="006E7197" w:rsidP="00A17ADD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-39.6</w:t>
            </w:r>
          </w:p>
        </w:tc>
        <w:tc>
          <w:tcPr>
            <w:tcW w:w="953" w:type="dxa"/>
          </w:tcPr>
          <w:p w:rsidR="006E7197" w:rsidRPr="000A08E9" w:rsidRDefault="006E7197" w:rsidP="00A17A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07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53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57-2.04</w:t>
            </w:r>
          </w:p>
        </w:tc>
        <w:tc>
          <w:tcPr>
            <w:tcW w:w="135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8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953" w:type="dxa"/>
          </w:tcPr>
          <w:p w:rsidR="00A65159" w:rsidRDefault="00A65159" w:rsidP="00A65159">
            <w:pPr>
              <w:jc w:val="center"/>
            </w:pPr>
            <w:r w:rsidRPr="002C71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070" w:type="dxa"/>
          </w:tcPr>
          <w:p w:rsidR="00A65159" w:rsidRDefault="00A65159" w:rsidP="00A65159">
            <w:pPr>
              <w:jc w:val="center"/>
            </w:pPr>
            <w:r w:rsidRPr="007E3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530" w:type="dxa"/>
          </w:tcPr>
          <w:p w:rsidR="00A65159" w:rsidRDefault="00A65159" w:rsidP="00A65159">
            <w:pPr>
              <w:jc w:val="center"/>
            </w:pPr>
            <w:r w:rsidRPr="007E3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350" w:type="dxa"/>
          </w:tcPr>
          <w:p w:rsidR="00A65159" w:rsidRDefault="00A65159" w:rsidP="00A65159">
            <w:pPr>
              <w:jc w:val="center"/>
            </w:pPr>
            <w:r w:rsidRPr="007E3F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FF6855" w:rsidRDefault="00FF6855" w:rsidP="00FF685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c: not calculated</w:t>
      </w:r>
    </w:p>
    <w:p w:rsidR="0077228D" w:rsidRDefault="0077228D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190F3E" w:rsidRPr="000A08E9" w:rsidRDefault="00190F3E" w:rsidP="00190F3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br w:type="column"/>
      </w: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C. Ciprofloxacin</w:t>
      </w:r>
    </w:p>
    <w:tbl>
      <w:tblPr>
        <w:tblStyle w:val="TableGrid"/>
        <w:tblW w:w="13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043"/>
        <w:gridCol w:w="2250"/>
        <w:gridCol w:w="1260"/>
        <w:gridCol w:w="1260"/>
      </w:tblGrid>
      <w:tr w:rsidR="006E7197" w:rsidRPr="000A08E9" w:rsidTr="00A012AF">
        <w:trPr>
          <w:trHeight w:val="457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456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0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9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2-88.3</w:t>
            </w: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26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1-0.49</w:t>
            </w:r>
          </w:p>
        </w:tc>
        <w:tc>
          <w:tcPr>
            <w:tcW w:w="126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0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43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6A3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6A3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6A3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9-96.9</w:t>
            </w: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225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26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2.80-3.18</w:t>
            </w:r>
          </w:p>
        </w:tc>
        <w:tc>
          <w:tcPr>
            <w:tcW w:w="1260" w:type="dxa"/>
          </w:tcPr>
          <w:p w:rsidR="006E7197" w:rsidRDefault="00E10FAB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66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43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DF7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DF7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DF7D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190F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6E7197" w:rsidRDefault="006E7197" w:rsidP="00190F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190F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043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190F3E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C44FB8" w:rsidRDefault="006E7197" w:rsidP="00156C0B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6</w:t>
            </w:r>
          </w:p>
        </w:tc>
        <w:tc>
          <w:tcPr>
            <w:tcW w:w="1052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9.1</w:t>
            </w:r>
          </w:p>
        </w:tc>
        <w:tc>
          <w:tcPr>
            <w:tcW w:w="1135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8.7</w:t>
            </w:r>
          </w:p>
        </w:tc>
        <w:tc>
          <w:tcPr>
            <w:tcW w:w="1050" w:type="dxa"/>
          </w:tcPr>
          <w:p w:rsidR="006E7197" w:rsidRPr="00C44FB8" w:rsidRDefault="006E7197" w:rsidP="00156C0B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71.3-96.1</w:t>
            </w:r>
          </w:p>
        </w:tc>
        <w:tc>
          <w:tcPr>
            <w:tcW w:w="1043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19</w:t>
            </w:r>
          </w:p>
        </w:tc>
        <w:tc>
          <w:tcPr>
            <w:tcW w:w="126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07-0.17</w:t>
            </w:r>
          </w:p>
        </w:tc>
        <w:tc>
          <w:tcPr>
            <w:tcW w:w="126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004*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C44FB8" w:rsidRDefault="006E7197" w:rsidP="00156C0B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Influential study removed (n=3) </w:t>
            </w:r>
          </w:p>
        </w:tc>
        <w:tc>
          <w:tcPr>
            <w:tcW w:w="1167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94.6</w:t>
            </w:r>
          </w:p>
        </w:tc>
        <w:tc>
          <w:tcPr>
            <w:tcW w:w="1135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9.6</w:t>
            </w:r>
          </w:p>
        </w:tc>
        <w:tc>
          <w:tcPr>
            <w:tcW w:w="1050" w:type="dxa"/>
          </w:tcPr>
          <w:p w:rsidR="006E7197" w:rsidRPr="00C44FB8" w:rsidRDefault="006E7197" w:rsidP="00156C0B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35.0-99.3</w:t>
            </w:r>
          </w:p>
        </w:tc>
        <w:tc>
          <w:tcPr>
            <w:tcW w:w="1043" w:type="dxa"/>
          </w:tcPr>
          <w:p w:rsidR="006E7197" w:rsidRPr="00C44FB8" w:rsidRDefault="006E7197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12</w:t>
            </w:r>
          </w:p>
        </w:tc>
        <w:tc>
          <w:tcPr>
            <w:tcW w:w="126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14-0.36</w:t>
            </w:r>
          </w:p>
        </w:tc>
        <w:tc>
          <w:tcPr>
            <w:tcW w:w="1260" w:type="dxa"/>
          </w:tcPr>
          <w:p w:rsidR="006E7197" w:rsidRPr="00C44FB8" w:rsidRDefault="00E10FAB" w:rsidP="00156C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11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190F3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 products</w:t>
            </w:r>
          </w:p>
        </w:tc>
        <w:tc>
          <w:tcPr>
            <w:tcW w:w="1167" w:type="dxa"/>
          </w:tcPr>
          <w:p w:rsidR="006E7197" w:rsidRDefault="006E7197" w:rsidP="00190F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190F3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043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190F3E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190F3E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B20A6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</w:t>
            </w:r>
          </w:p>
        </w:tc>
        <w:tc>
          <w:tcPr>
            <w:tcW w:w="1135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6</w:t>
            </w:r>
          </w:p>
        </w:tc>
        <w:tc>
          <w:tcPr>
            <w:tcW w:w="1050" w:type="dxa"/>
          </w:tcPr>
          <w:p w:rsidR="006E7197" w:rsidRPr="00DB20A6" w:rsidRDefault="006E7197" w:rsidP="00DB20A6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4</w:t>
            </w:r>
          </w:p>
        </w:tc>
        <w:tc>
          <w:tcPr>
            <w:tcW w:w="1043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.011</w:t>
            </w:r>
          </w:p>
        </w:tc>
        <w:tc>
          <w:tcPr>
            <w:tcW w:w="2250" w:type="dxa"/>
          </w:tcPr>
          <w:p w:rsidR="006E7197" w:rsidRPr="00E10FAB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60" w:type="dxa"/>
          </w:tcPr>
          <w:p w:rsidR="006E7197" w:rsidRPr="00E10FAB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5-0.41</w:t>
            </w:r>
          </w:p>
        </w:tc>
        <w:tc>
          <w:tcPr>
            <w:tcW w:w="1260" w:type="dxa"/>
          </w:tcPr>
          <w:p w:rsidR="006E7197" w:rsidRPr="00E10FAB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6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B20A6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</w:t>
            </w:r>
          </w:p>
        </w:tc>
        <w:tc>
          <w:tcPr>
            <w:tcW w:w="1052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9</w:t>
            </w:r>
          </w:p>
        </w:tc>
        <w:tc>
          <w:tcPr>
            <w:tcW w:w="1135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7</w:t>
            </w:r>
          </w:p>
        </w:tc>
        <w:tc>
          <w:tcPr>
            <w:tcW w:w="1050" w:type="dxa"/>
          </w:tcPr>
          <w:p w:rsidR="006E7197" w:rsidRPr="00DB20A6" w:rsidRDefault="006E7197" w:rsidP="00DB20A6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6</w:t>
            </w:r>
          </w:p>
        </w:tc>
        <w:tc>
          <w:tcPr>
            <w:tcW w:w="1043" w:type="dxa"/>
          </w:tcPr>
          <w:p w:rsidR="006E7197" w:rsidRPr="00DB20A6" w:rsidRDefault="006E7197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3</w:t>
            </w:r>
          </w:p>
        </w:tc>
        <w:tc>
          <w:tcPr>
            <w:tcW w:w="2250" w:type="dxa"/>
          </w:tcPr>
          <w:p w:rsidR="006E7197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260" w:type="dxa"/>
          </w:tcPr>
          <w:p w:rsidR="006E7197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6E7197" w:rsidRDefault="00E10FAB" w:rsidP="00DB20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:rsidR="006E7197" w:rsidRPr="00DB20A6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2250" w:type="dxa"/>
          </w:tcPr>
          <w:p w:rsidR="006E7197" w:rsidRPr="00DB20A6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60" w:type="dxa"/>
          </w:tcPr>
          <w:p w:rsidR="006E7197" w:rsidRPr="00DB20A6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60" w:type="dxa"/>
          </w:tcPr>
          <w:p w:rsidR="006E7197" w:rsidRPr="00DB20A6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5-98.2</w:t>
            </w:r>
          </w:p>
        </w:tc>
        <w:tc>
          <w:tcPr>
            <w:tcW w:w="104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25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26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96-4.90</w:t>
            </w:r>
          </w:p>
        </w:tc>
        <w:tc>
          <w:tcPr>
            <w:tcW w:w="1260" w:type="dxa"/>
          </w:tcPr>
          <w:p w:rsidR="006E7197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05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43" w:type="dxa"/>
          </w:tcPr>
          <w:p w:rsidR="00A65159" w:rsidRDefault="00A65159" w:rsidP="00A65159">
            <w:pPr>
              <w:jc w:val="center"/>
            </w:pPr>
            <w:r w:rsidRPr="006850C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457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457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4571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C44FB8" w:rsidRDefault="00C44FB8" w:rsidP="00C44F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*statistical significance, nc: not calculated</w:t>
      </w:r>
    </w:p>
    <w:p w:rsidR="00190F3E" w:rsidRPr="000A08E9" w:rsidRDefault="00190F3E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1C32B4" w:rsidRPr="000A08E9" w:rsidRDefault="001C32B4" w:rsidP="001C32B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D. Erythromycin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2250"/>
        <w:gridCol w:w="1170"/>
        <w:gridCol w:w="1260"/>
      </w:tblGrid>
      <w:tr w:rsidR="006E7197" w:rsidRPr="000A08E9" w:rsidTr="00A012AF">
        <w:trPr>
          <w:trHeight w:val="520"/>
        </w:trPr>
        <w:tc>
          <w:tcPr>
            <w:tcW w:w="3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520"/>
        </w:trPr>
        <w:tc>
          <w:tcPr>
            <w:tcW w:w="3368" w:type="dxa"/>
            <w:vMerge/>
            <w:tcBorders>
              <w:top w:val="nil"/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6E7197" w:rsidRPr="003E2CBB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96.7</w:t>
            </w:r>
          </w:p>
        </w:tc>
        <w:tc>
          <w:tcPr>
            <w:tcW w:w="1135" w:type="dxa"/>
          </w:tcPr>
          <w:p w:rsidR="006E7197" w:rsidRPr="003E2CBB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6.8</w:t>
            </w:r>
          </w:p>
        </w:tc>
        <w:tc>
          <w:tcPr>
            <w:tcW w:w="1050" w:type="dxa"/>
          </w:tcPr>
          <w:p w:rsidR="006E7197" w:rsidRPr="003E2CBB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.5-53.9</w:t>
            </w:r>
          </w:p>
        </w:tc>
        <w:tc>
          <w:tcPr>
            <w:tcW w:w="1223" w:type="dxa"/>
          </w:tcPr>
          <w:p w:rsidR="006E7197" w:rsidRPr="003E2CBB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&lt;0.001</w:t>
            </w:r>
          </w:p>
        </w:tc>
        <w:tc>
          <w:tcPr>
            <w:tcW w:w="2250" w:type="dxa"/>
          </w:tcPr>
          <w:p w:rsidR="006E7197" w:rsidRPr="00E10FAB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1170" w:type="dxa"/>
          </w:tcPr>
          <w:p w:rsidR="006E7197" w:rsidRPr="00E10FAB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5-0.12</w:t>
            </w:r>
          </w:p>
        </w:tc>
        <w:tc>
          <w:tcPr>
            <w:tcW w:w="1260" w:type="dxa"/>
          </w:tcPr>
          <w:p w:rsidR="006E7197" w:rsidRPr="00E10FAB" w:rsidRDefault="00E10FAB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0</w:t>
            </w:r>
          </w:p>
        </w:tc>
      </w:tr>
      <w:tr w:rsidR="00E10FAB" w:rsidRPr="000A08E9" w:rsidTr="00A012AF">
        <w:trPr>
          <w:trHeight w:val="404"/>
        </w:trPr>
        <w:tc>
          <w:tcPr>
            <w:tcW w:w="3368" w:type="dxa"/>
          </w:tcPr>
          <w:p w:rsidR="00E10FAB" w:rsidRPr="000A08E9" w:rsidRDefault="00E10FAB" w:rsidP="00E10FAB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E10FAB" w:rsidRPr="003E2CBB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5" w:type="dxa"/>
          </w:tcPr>
          <w:p w:rsidR="00E10FAB" w:rsidRPr="003E2CBB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50" w:type="dxa"/>
          </w:tcPr>
          <w:p w:rsidR="00E10FAB" w:rsidRPr="003E2CBB" w:rsidRDefault="00E10FAB" w:rsidP="00E10FAB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223" w:type="dxa"/>
          </w:tcPr>
          <w:p w:rsidR="00E10FAB" w:rsidRPr="003E2CBB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  <w:t>&lt;0.001</w:t>
            </w:r>
          </w:p>
        </w:tc>
        <w:tc>
          <w:tcPr>
            <w:tcW w:w="2250" w:type="dxa"/>
          </w:tcPr>
          <w:p w:rsidR="00E10FAB" w:rsidRPr="00E10FAB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54</w:t>
            </w:r>
          </w:p>
        </w:tc>
        <w:tc>
          <w:tcPr>
            <w:tcW w:w="1170" w:type="dxa"/>
          </w:tcPr>
          <w:p w:rsidR="00E10FAB" w:rsidRDefault="00E10FAB" w:rsidP="00E10FAB">
            <w:pPr>
              <w:jc w:val="center"/>
            </w:pPr>
            <w:r w:rsidRPr="00F05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E10FAB" w:rsidRDefault="00E10FAB" w:rsidP="00E10FAB">
            <w:pPr>
              <w:jc w:val="center"/>
            </w:pPr>
            <w:r w:rsidRPr="00F05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10FAB" w:rsidRPr="000A08E9" w:rsidTr="00A012AF">
        <w:trPr>
          <w:trHeight w:val="404"/>
        </w:trPr>
        <w:tc>
          <w:tcPr>
            <w:tcW w:w="3368" w:type="dxa"/>
          </w:tcPr>
          <w:p w:rsidR="00E10FAB" w:rsidRPr="000A08E9" w:rsidRDefault="00E10FAB" w:rsidP="00E10FAB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E10FAB" w:rsidRPr="00D04AA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135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50" w:type="dxa"/>
          </w:tcPr>
          <w:p w:rsidR="00E10FAB" w:rsidRPr="000A08E9" w:rsidRDefault="00E10FAB" w:rsidP="00E10FAB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4.5</w:t>
            </w:r>
          </w:p>
        </w:tc>
        <w:tc>
          <w:tcPr>
            <w:tcW w:w="1223" w:type="dxa"/>
          </w:tcPr>
          <w:p w:rsidR="00E10FAB" w:rsidRPr="000A08E9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2250" w:type="dxa"/>
          </w:tcPr>
          <w:p w:rsidR="00E10FAB" w:rsidRDefault="00E10FAB" w:rsidP="00E10F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170" w:type="dxa"/>
          </w:tcPr>
          <w:p w:rsidR="00E10FAB" w:rsidRDefault="00E10FAB" w:rsidP="00E10FAB">
            <w:pPr>
              <w:jc w:val="center"/>
            </w:pPr>
            <w:r w:rsidRPr="00F05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E10FAB" w:rsidRDefault="00E10FAB" w:rsidP="00E10FAB">
            <w:pPr>
              <w:jc w:val="center"/>
            </w:pPr>
            <w:r w:rsidRPr="00F05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D53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53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53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531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B53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B53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B53B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-67.7</w:t>
            </w: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7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56-0.26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6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4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46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7.8</w:t>
            </w: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4-1.06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4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 products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F125E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8</w:t>
            </w:r>
          </w:p>
        </w:tc>
        <w:tc>
          <w:tcPr>
            <w:tcW w:w="1135" w:type="dxa"/>
          </w:tcPr>
          <w:p w:rsidR="006E7197" w:rsidRPr="000F125E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50" w:type="dxa"/>
          </w:tcPr>
          <w:p w:rsidR="006E7197" w:rsidRPr="000F125E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-73.7</w:t>
            </w:r>
          </w:p>
        </w:tc>
        <w:tc>
          <w:tcPr>
            <w:tcW w:w="1223" w:type="dxa"/>
          </w:tcPr>
          <w:p w:rsidR="006E7197" w:rsidRPr="000F125E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36-0.96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3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8C42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8C42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8C42C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B20A6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2250" w:type="dxa"/>
          </w:tcPr>
          <w:p w:rsidR="006E7197" w:rsidRPr="00DB20A6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170" w:type="dxa"/>
          </w:tcPr>
          <w:p w:rsidR="006E7197" w:rsidRPr="00DB20A6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  <w:tc>
          <w:tcPr>
            <w:tcW w:w="1260" w:type="dxa"/>
          </w:tcPr>
          <w:p w:rsidR="006E7197" w:rsidRPr="00DB20A6" w:rsidRDefault="006E7197" w:rsidP="00A65159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vi-VN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9</w:t>
            </w:r>
          </w:p>
        </w:tc>
        <w:tc>
          <w:tcPr>
            <w:tcW w:w="1135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050" w:type="dxa"/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-98.8</w:t>
            </w:r>
          </w:p>
        </w:tc>
        <w:tc>
          <w:tcPr>
            <w:tcW w:w="1223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02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25-0.65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4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A08E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484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484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484CD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FA5D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   Chicken</w:t>
            </w:r>
          </w:p>
        </w:tc>
        <w:tc>
          <w:tcPr>
            <w:tcW w:w="1167" w:type="dxa"/>
          </w:tcPr>
          <w:p w:rsidR="006E7197" w:rsidRDefault="006E7197" w:rsidP="00FA5D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FA5DD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FA5D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50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100.0</w:t>
            </w:r>
          </w:p>
        </w:tc>
        <w:tc>
          <w:tcPr>
            <w:tcW w:w="1223" w:type="dxa"/>
          </w:tcPr>
          <w:p w:rsidR="006E7197" w:rsidRPr="00D47002" w:rsidRDefault="006E7197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250" w:type="dxa"/>
          </w:tcPr>
          <w:p w:rsidR="006E7197" w:rsidRDefault="00FF6855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679</w:t>
            </w:r>
          </w:p>
        </w:tc>
        <w:tc>
          <w:tcPr>
            <w:tcW w:w="1170" w:type="dxa"/>
          </w:tcPr>
          <w:p w:rsidR="006E7197" w:rsidRDefault="00FF6855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6E7197" w:rsidRDefault="00FF6855" w:rsidP="00FA5DD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3D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3D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3D0F3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FF6855" w:rsidRDefault="00FF6855" w:rsidP="00FF685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c: not calculated</w:t>
      </w:r>
    </w:p>
    <w:p w:rsidR="001C32B4" w:rsidRPr="000A08E9" w:rsidRDefault="001C32B4" w:rsidP="001C32B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ED675E" w:rsidRDefault="00861045" w:rsidP="00D4330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E. Gentamicin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2250"/>
        <w:gridCol w:w="1170"/>
        <w:gridCol w:w="1260"/>
      </w:tblGrid>
      <w:tr w:rsidR="006E7197" w:rsidRPr="000A08E9" w:rsidTr="00A012AF">
        <w:trPr>
          <w:trHeight w:val="520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6E7197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520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6E7197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6E7197">
            <w:pPr>
              <w:jc w:val="center"/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50" w:type="dxa"/>
          </w:tcPr>
          <w:p w:rsidR="00FF6855" w:rsidRPr="000A08E9" w:rsidRDefault="00FF6855" w:rsidP="00FF6855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100.0</w:t>
            </w:r>
          </w:p>
        </w:tc>
        <w:tc>
          <w:tcPr>
            <w:tcW w:w="1223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2250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91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91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67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67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675B2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 products</w:t>
            </w:r>
          </w:p>
        </w:tc>
        <w:tc>
          <w:tcPr>
            <w:tcW w:w="1167" w:type="dxa"/>
          </w:tcPr>
          <w:p w:rsidR="006E7197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6E7197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135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</w:t>
            </w:r>
          </w:p>
        </w:tc>
        <w:tc>
          <w:tcPr>
            <w:tcW w:w="1050" w:type="dxa"/>
          </w:tcPr>
          <w:p w:rsidR="00FF6855" w:rsidRPr="000A08E9" w:rsidRDefault="00FF6855" w:rsidP="00FF6855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9.9</w:t>
            </w:r>
          </w:p>
        </w:tc>
        <w:tc>
          <w:tcPr>
            <w:tcW w:w="1223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50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83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91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914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247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247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24730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FF6855" w:rsidRDefault="00FF6855" w:rsidP="00FF685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nc: not calculated</w:t>
      </w:r>
    </w:p>
    <w:p w:rsidR="00A42CA8" w:rsidRDefault="00A42CA8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A42CA8" w:rsidRDefault="00A012AF" w:rsidP="00A42CA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br w:type="column"/>
      </w:r>
      <w:r w:rsidR="00A42CA8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lastRenderedPageBreak/>
        <w:t>F. Nalidixic acid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2250"/>
        <w:gridCol w:w="1170"/>
        <w:gridCol w:w="1260"/>
      </w:tblGrid>
      <w:tr w:rsidR="006E7197" w:rsidRPr="000A08E9" w:rsidTr="00A012AF">
        <w:trPr>
          <w:trHeight w:val="520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520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42C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42CA8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42CA8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52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135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050" w:type="dxa"/>
          </w:tcPr>
          <w:p w:rsidR="006E7197" w:rsidRPr="000A08E9" w:rsidRDefault="006E7197" w:rsidP="00A42CA8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.9-91.4</w:t>
            </w:r>
          </w:p>
        </w:tc>
        <w:tc>
          <w:tcPr>
            <w:tcW w:w="1223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FF6855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170" w:type="dxa"/>
          </w:tcPr>
          <w:p w:rsidR="006E7197" w:rsidRDefault="00FF6855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0-0.75</w:t>
            </w:r>
          </w:p>
        </w:tc>
        <w:tc>
          <w:tcPr>
            <w:tcW w:w="1260" w:type="dxa"/>
          </w:tcPr>
          <w:p w:rsidR="006E7197" w:rsidRDefault="00FF6855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23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20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20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2047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42C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7" w:type="dxa"/>
          </w:tcPr>
          <w:p w:rsidR="006E7197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A42CA8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A42CA8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050" w:type="dxa"/>
          </w:tcPr>
          <w:p w:rsidR="006E7197" w:rsidRPr="000A08E9" w:rsidRDefault="006E7197" w:rsidP="00A42CA8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.2-98.7</w:t>
            </w:r>
          </w:p>
        </w:tc>
        <w:tc>
          <w:tcPr>
            <w:tcW w:w="1223" w:type="dxa"/>
          </w:tcPr>
          <w:p w:rsidR="006E7197" w:rsidRPr="000A08E9" w:rsidRDefault="006E7197" w:rsidP="00A42C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3.58-3.95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49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0E30E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</w:p>
        </w:tc>
        <w:tc>
          <w:tcPr>
            <w:tcW w:w="1167" w:type="dxa"/>
          </w:tcPr>
          <w:p w:rsidR="006E7197" w:rsidRDefault="006E7197" w:rsidP="000E30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47002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C44FB8" w:rsidRDefault="006E7197" w:rsidP="000E30E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Pr="00C44FB8" w:rsidRDefault="006E7197" w:rsidP="000E30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4</w:t>
            </w:r>
          </w:p>
        </w:tc>
        <w:tc>
          <w:tcPr>
            <w:tcW w:w="1052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92.3</w:t>
            </w:r>
          </w:p>
        </w:tc>
        <w:tc>
          <w:tcPr>
            <w:tcW w:w="1135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7.3</w:t>
            </w:r>
          </w:p>
        </w:tc>
        <w:tc>
          <w:tcPr>
            <w:tcW w:w="1050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44.7-98.3</w:t>
            </w:r>
          </w:p>
        </w:tc>
        <w:tc>
          <w:tcPr>
            <w:tcW w:w="1223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61</w:t>
            </w:r>
          </w:p>
        </w:tc>
        <w:tc>
          <w:tcPr>
            <w:tcW w:w="117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05-0.28</w:t>
            </w:r>
          </w:p>
        </w:tc>
        <w:tc>
          <w:tcPr>
            <w:tcW w:w="126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027*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C44FB8" w:rsidRDefault="006E7197" w:rsidP="000E30E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Influential study removed (n=1) </w:t>
            </w:r>
          </w:p>
        </w:tc>
        <w:tc>
          <w:tcPr>
            <w:tcW w:w="1167" w:type="dxa"/>
          </w:tcPr>
          <w:p w:rsidR="006E7197" w:rsidRPr="00C44FB8" w:rsidRDefault="006E7197" w:rsidP="000E30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94.8</w:t>
            </w:r>
          </w:p>
        </w:tc>
        <w:tc>
          <w:tcPr>
            <w:tcW w:w="1135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9.9</w:t>
            </w:r>
          </w:p>
        </w:tc>
        <w:tc>
          <w:tcPr>
            <w:tcW w:w="1050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17.6-99.7</w:t>
            </w:r>
          </w:p>
        </w:tc>
        <w:tc>
          <w:tcPr>
            <w:tcW w:w="1223" w:type="dxa"/>
          </w:tcPr>
          <w:p w:rsidR="006E7197" w:rsidRPr="00C44FB8" w:rsidRDefault="006E7197" w:rsidP="000E30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62</w:t>
            </w:r>
          </w:p>
        </w:tc>
        <w:tc>
          <w:tcPr>
            <w:tcW w:w="117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18-0.50</w:t>
            </w:r>
          </w:p>
        </w:tc>
        <w:tc>
          <w:tcPr>
            <w:tcW w:w="1260" w:type="dxa"/>
          </w:tcPr>
          <w:p w:rsidR="006E7197" w:rsidRPr="00C44FB8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44F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105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507B2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 products</w:t>
            </w:r>
          </w:p>
        </w:tc>
        <w:tc>
          <w:tcPr>
            <w:tcW w:w="1167" w:type="dxa"/>
          </w:tcPr>
          <w:p w:rsidR="006E7197" w:rsidRDefault="006E7197" w:rsidP="00507B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507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507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507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47002" w:rsidRDefault="006E7197" w:rsidP="00507B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135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6</w:t>
            </w:r>
          </w:p>
        </w:tc>
        <w:tc>
          <w:tcPr>
            <w:tcW w:w="1050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3-97.6</w:t>
            </w:r>
          </w:p>
        </w:tc>
        <w:tc>
          <w:tcPr>
            <w:tcW w:w="1223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2250" w:type="dxa"/>
          </w:tcPr>
          <w:p w:rsidR="00FF6855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0C1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0C1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0C1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C71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1167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0A08E9" w:rsidRDefault="006E7197" w:rsidP="003C71E0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0A08E9" w:rsidRDefault="006E7197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C71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3C71E0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3C71E0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3C71E0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C71E0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5</w:t>
            </w:r>
          </w:p>
        </w:tc>
        <w:tc>
          <w:tcPr>
            <w:tcW w:w="1135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050" w:type="dxa"/>
          </w:tcPr>
          <w:p w:rsidR="006E7197" w:rsidRPr="000A08E9" w:rsidRDefault="006E7197" w:rsidP="003C71E0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7-99.3</w:t>
            </w:r>
          </w:p>
        </w:tc>
        <w:tc>
          <w:tcPr>
            <w:tcW w:w="1223" w:type="dxa"/>
          </w:tcPr>
          <w:p w:rsidR="006E7197" w:rsidRPr="000A08E9" w:rsidRDefault="006E7197" w:rsidP="003C71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117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.084-2.26</w:t>
            </w:r>
          </w:p>
        </w:tc>
        <w:tc>
          <w:tcPr>
            <w:tcW w:w="1260" w:type="dxa"/>
          </w:tcPr>
          <w:p w:rsidR="006E7197" w:rsidRDefault="00FF6855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09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B73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B73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B73F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A42CA8" w:rsidRDefault="00FF6855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*statistical significance, nc: not calculated</w:t>
      </w:r>
    </w:p>
    <w:p w:rsidR="00FF6855" w:rsidRDefault="00FF6855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column"/>
      </w:r>
    </w:p>
    <w:p w:rsidR="00AC394C" w:rsidRDefault="00AC394C" w:rsidP="00AC394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G. Trimethoprim-Sulfamethoxazole </w:t>
      </w:r>
    </w:p>
    <w:tbl>
      <w:tblPr>
        <w:tblStyle w:val="TableGrid"/>
        <w:tblW w:w="136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2250"/>
        <w:gridCol w:w="1170"/>
        <w:gridCol w:w="1260"/>
      </w:tblGrid>
      <w:tr w:rsidR="006E7197" w:rsidRPr="000A08E9" w:rsidTr="00A012AF">
        <w:trPr>
          <w:trHeight w:val="520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520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eneral population (diarrhea)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225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DE39F4">
            <w:pPr>
              <w:jc w:val="center"/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135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050" w:type="dxa"/>
          </w:tcPr>
          <w:p w:rsidR="00FF6855" w:rsidRPr="000A08E9" w:rsidRDefault="00FF6855" w:rsidP="00FF6855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9.9</w:t>
            </w:r>
          </w:p>
        </w:tc>
        <w:tc>
          <w:tcPr>
            <w:tcW w:w="1223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0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762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4F37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4F37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4F379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,5</w:t>
            </w:r>
          </w:p>
        </w:tc>
        <w:tc>
          <w:tcPr>
            <w:tcW w:w="1135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050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-99.5</w:t>
            </w:r>
          </w:p>
        </w:tc>
        <w:tc>
          <w:tcPr>
            <w:tcW w:w="1223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250" w:type="dxa"/>
          </w:tcPr>
          <w:p w:rsidR="006E7197" w:rsidRDefault="00FF6855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170" w:type="dxa"/>
          </w:tcPr>
          <w:p w:rsidR="006E7197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250" w:type="dxa"/>
          </w:tcPr>
          <w:p w:rsidR="00A65159" w:rsidRDefault="00A65159" w:rsidP="00A65159">
            <w:pPr>
              <w:jc w:val="center"/>
            </w:pPr>
            <w:r w:rsidRPr="00127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127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1273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AC394C" w:rsidRDefault="00AC394C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8445C0" w:rsidRDefault="008445C0" w:rsidP="008445C0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H. Tetracycline</w:t>
      </w:r>
    </w:p>
    <w:tbl>
      <w:tblPr>
        <w:tblStyle w:val="TableGrid"/>
        <w:tblW w:w="137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167"/>
        <w:gridCol w:w="1052"/>
        <w:gridCol w:w="1135"/>
        <w:gridCol w:w="1050"/>
        <w:gridCol w:w="1223"/>
        <w:gridCol w:w="2340"/>
        <w:gridCol w:w="1170"/>
        <w:gridCol w:w="1260"/>
      </w:tblGrid>
      <w:tr w:rsidR="006E7197" w:rsidRPr="000A08E9" w:rsidTr="00A012AF">
        <w:trPr>
          <w:trHeight w:val="520"/>
        </w:trPr>
        <w:tc>
          <w:tcPr>
            <w:tcW w:w="3368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A012AF" w:rsidP="00A01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. prevalence estimates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</w:t>
            </w:r>
            <w:r w:rsidRPr="000A08E9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led </w:t>
            </w:r>
          </w:p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</w:t>
            </w:r>
          </w:p>
          <w:p w:rsidR="006E7197" w:rsidRPr="000A08E9" w:rsidRDefault="006E7197" w:rsidP="00DE39F4">
            <w:pPr>
              <w:spacing w:line="312" w:lineRule="auto"/>
              <w:ind w:left="-316" w:right="-284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>(%)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A08E9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% </w:t>
            </w:r>
            <w:r w:rsidRPr="000A08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</w:tcBorders>
            <w:vAlign w:val="center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-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variable meta-regression analysis</w:t>
            </w:r>
          </w:p>
        </w:tc>
      </w:tr>
      <w:tr w:rsidR="006E7197" w:rsidRPr="000A08E9" w:rsidTr="00A012AF">
        <w:trPr>
          <w:trHeight w:val="520"/>
        </w:trPr>
        <w:tc>
          <w:tcPr>
            <w:tcW w:w="3368" w:type="dxa"/>
            <w:vMerge/>
            <w:tcBorders>
              <w:bottom w:val="single" w:sz="4" w:space="0" w:color="auto"/>
            </w:tcBorders>
          </w:tcPr>
          <w:p w:rsidR="006E7197" w:rsidRPr="000A08E9" w:rsidRDefault="006E7197" w:rsidP="006E71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vMerge/>
            <w:tcBorders>
              <w:bottom w:val="single" w:sz="4" w:space="0" w:color="auto"/>
            </w:tcBorders>
            <w:vAlign w:val="center"/>
          </w:tcPr>
          <w:p w:rsidR="006E7197" w:rsidRPr="000A08E9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β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2757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regression coefficient</w:t>
            </w:r>
            <w:r w:rsidRPr="00275776">
              <w:rPr>
                <w:rFonts w:ascii="Times New Roman" w:hAnsi="Times New Roman"/>
                <w:b/>
                <w:bCs/>
                <w:i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5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 xml:space="preserve">% 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E7197" w:rsidRPr="00275776" w:rsidRDefault="006E7197" w:rsidP="006E71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7577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275776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cs/>
                <w:lang w:val="en-GB"/>
              </w:rPr>
              <w:t>-</w:t>
            </w:r>
            <w:r w:rsidRPr="002757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jejuni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ldren</w:t>
            </w:r>
            <w:r w:rsidRPr="000A08E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diarrhea)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0A08E9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05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23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234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170" w:type="dxa"/>
          </w:tcPr>
          <w:p w:rsidR="006E7197" w:rsidRDefault="006E7197" w:rsidP="00DE39F4">
            <w:pPr>
              <w:jc w:val="center"/>
            </w:pPr>
          </w:p>
        </w:tc>
        <w:tc>
          <w:tcPr>
            <w:tcW w:w="1260" w:type="dxa"/>
          </w:tcPr>
          <w:p w:rsidR="006E7197" w:rsidRDefault="006E7197" w:rsidP="00DE39F4">
            <w:pPr>
              <w:jc w:val="center"/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135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050" w:type="dxa"/>
          </w:tcPr>
          <w:p w:rsidR="00FF6855" w:rsidRPr="000A08E9" w:rsidRDefault="00FF6855" w:rsidP="00FF6855">
            <w:pPr>
              <w:spacing w:line="360" w:lineRule="auto"/>
              <w:ind w:left="-83" w:right="-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9.9</w:t>
            </w:r>
          </w:p>
        </w:tc>
        <w:tc>
          <w:tcPr>
            <w:tcW w:w="1223" w:type="dxa"/>
          </w:tcPr>
          <w:p w:rsidR="00FF6855" w:rsidRPr="000A08E9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40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340" w:type="dxa"/>
          </w:tcPr>
          <w:p w:rsidR="00A65159" w:rsidRDefault="00A65159" w:rsidP="00A65159">
            <w:pPr>
              <w:jc w:val="center"/>
            </w:pPr>
            <w:r w:rsidRPr="00225F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225F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225F9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DE39F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General population (diarrhea)</w:t>
            </w:r>
          </w:p>
        </w:tc>
        <w:tc>
          <w:tcPr>
            <w:tcW w:w="1167" w:type="dxa"/>
          </w:tcPr>
          <w:p w:rsidR="006E7197" w:rsidRDefault="006E7197" w:rsidP="00DE39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Pr="00D47002" w:rsidRDefault="006E7197" w:rsidP="00DE39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Pr="00D47002" w:rsidRDefault="006E7197" w:rsidP="00A65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.0</w:t>
            </w:r>
          </w:p>
        </w:tc>
        <w:tc>
          <w:tcPr>
            <w:tcW w:w="1135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050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0-99.0</w:t>
            </w:r>
          </w:p>
        </w:tc>
        <w:tc>
          <w:tcPr>
            <w:tcW w:w="1223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2340" w:type="dxa"/>
          </w:tcPr>
          <w:p w:rsidR="00FF6855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751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167" w:type="dxa"/>
          </w:tcPr>
          <w:p w:rsidR="00A65159" w:rsidRPr="000F125E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340" w:type="dxa"/>
          </w:tcPr>
          <w:p w:rsidR="00A65159" w:rsidRDefault="00A65159" w:rsidP="00A65159">
            <w:pPr>
              <w:jc w:val="center"/>
            </w:pPr>
            <w:r w:rsidRPr="00C37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C37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C37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A63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</w:p>
        </w:tc>
        <w:tc>
          <w:tcPr>
            <w:tcW w:w="1167" w:type="dxa"/>
          </w:tcPr>
          <w:p w:rsidR="006E7197" w:rsidRDefault="006E7197" w:rsidP="003A63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A63F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3A63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052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.4</w:t>
            </w:r>
          </w:p>
        </w:tc>
        <w:tc>
          <w:tcPr>
            <w:tcW w:w="1135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.8</w:t>
            </w:r>
          </w:p>
        </w:tc>
        <w:tc>
          <w:tcPr>
            <w:tcW w:w="1050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5-78.5</w:t>
            </w:r>
          </w:p>
        </w:tc>
        <w:tc>
          <w:tcPr>
            <w:tcW w:w="1223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4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17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05-0.21</w:t>
            </w:r>
          </w:p>
        </w:tc>
        <w:tc>
          <w:tcPr>
            <w:tcW w:w="126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5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A63F2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)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6E7197" w:rsidRDefault="006E7197" w:rsidP="003A63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5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3</w:t>
            </w:r>
          </w:p>
        </w:tc>
        <w:tc>
          <w:tcPr>
            <w:tcW w:w="1050" w:type="dxa"/>
          </w:tcPr>
          <w:p w:rsidR="006E7197" w:rsidRPr="00D47002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9-83.6</w:t>
            </w:r>
          </w:p>
        </w:tc>
        <w:tc>
          <w:tcPr>
            <w:tcW w:w="1223" w:type="dxa"/>
          </w:tcPr>
          <w:p w:rsidR="006E7197" w:rsidRDefault="006E7197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4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17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1-0.30</w:t>
            </w:r>
          </w:p>
        </w:tc>
        <w:tc>
          <w:tcPr>
            <w:tcW w:w="1260" w:type="dxa"/>
          </w:tcPr>
          <w:p w:rsidR="006E7197" w:rsidRDefault="00FF6855" w:rsidP="003A6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5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0A467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 products</w:t>
            </w:r>
          </w:p>
        </w:tc>
        <w:tc>
          <w:tcPr>
            <w:tcW w:w="1167" w:type="dxa"/>
          </w:tcPr>
          <w:p w:rsidR="006E7197" w:rsidRDefault="006E7197" w:rsidP="000A4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0A467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6E7197" w:rsidRDefault="006E7197" w:rsidP="000A4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2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.6</w:t>
            </w:r>
          </w:p>
        </w:tc>
        <w:tc>
          <w:tcPr>
            <w:tcW w:w="1135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050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-92.3</w:t>
            </w:r>
          </w:p>
        </w:tc>
        <w:tc>
          <w:tcPr>
            <w:tcW w:w="1223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4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25</w:t>
            </w:r>
          </w:p>
        </w:tc>
        <w:tc>
          <w:tcPr>
            <w:tcW w:w="117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45-0.21</w:t>
            </w:r>
          </w:p>
        </w:tc>
        <w:tc>
          <w:tcPr>
            <w:tcW w:w="126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31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0A467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)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6E7197" w:rsidRDefault="006E7197" w:rsidP="000A4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9</w:t>
            </w:r>
          </w:p>
        </w:tc>
        <w:tc>
          <w:tcPr>
            <w:tcW w:w="1135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050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-99.9</w:t>
            </w:r>
          </w:p>
        </w:tc>
        <w:tc>
          <w:tcPr>
            <w:tcW w:w="1223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4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117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6E7197" w:rsidRDefault="00FF6855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0A4673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. coli</w:t>
            </w:r>
          </w:p>
        </w:tc>
        <w:tc>
          <w:tcPr>
            <w:tcW w:w="1167" w:type="dxa"/>
          </w:tcPr>
          <w:p w:rsidR="006E7197" w:rsidRDefault="006E7197" w:rsidP="000A46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Default="006E7197" w:rsidP="000A4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E7197" w:rsidRPr="000A08E9" w:rsidTr="00A012AF">
        <w:trPr>
          <w:trHeight w:val="404"/>
        </w:trPr>
        <w:tc>
          <w:tcPr>
            <w:tcW w:w="3368" w:type="dxa"/>
          </w:tcPr>
          <w:p w:rsidR="006E7197" w:rsidRPr="000A08E9" w:rsidRDefault="006E7197" w:rsidP="0034301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 Chicken</w:t>
            </w:r>
          </w:p>
        </w:tc>
        <w:tc>
          <w:tcPr>
            <w:tcW w:w="1167" w:type="dxa"/>
          </w:tcPr>
          <w:p w:rsidR="006E7197" w:rsidRDefault="006E7197" w:rsidP="003430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2" w:type="dxa"/>
          </w:tcPr>
          <w:p w:rsidR="006E7197" w:rsidRPr="00D47002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6E7197" w:rsidRPr="00D47002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</w:tcPr>
          <w:p w:rsidR="006E7197" w:rsidRPr="00D47002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6E7197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6E7197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:rsidR="006E7197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6E7197" w:rsidRDefault="006E7197" w:rsidP="003430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F6855" w:rsidRPr="000A08E9" w:rsidTr="00A012AF">
        <w:trPr>
          <w:trHeight w:val="404"/>
        </w:trPr>
        <w:tc>
          <w:tcPr>
            <w:tcW w:w="3368" w:type="dxa"/>
          </w:tcPr>
          <w:p w:rsidR="00FF6855" w:rsidRPr="000A08E9" w:rsidRDefault="00FF6855" w:rsidP="00FF6855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in analysis</w:t>
            </w:r>
          </w:p>
        </w:tc>
        <w:tc>
          <w:tcPr>
            <w:tcW w:w="1167" w:type="dxa"/>
          </w:tcPr>
          <w:p w:rsidR="00FF6855" w:rsidRDefault="00FF6855" w:rsidP="00FF68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5" w:type="dxa"/>
          </w:tcPr>
          <w:p w:rsidR="00FF6855" w:rsidRPr="00D47002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050" w:type="dxa"/>
          </w:tcPr>
          <w:p w:rsidR="00FF6855" w:rsidRPr="00D47002" w:rsidRDefault="00FF6855" w:rsidP="00FF6855">
            <w:pPr>
              <w:ind w:left="-180" w:right="-17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9-100.0</w:t>
            </w:r>
          </w:p>
        </w:tc>
        <w:tc>
          <w:tcPr>
            <w:tcW w:w="1223" w:type="dxa"/>
          </w:tcPr>
          <w:p w:rsidR="00FF6855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95</w:t>
            </w:r>
          </w:p>
        </w:tc>
        <w:tc>
          <w:tcPr>
            <w:tcW w:w="2340" w:type="dxa"/>
          </w:tcPr>
          <w:p w:rsidR="00FF6855" w:rsidRDefault="00FF6855" w:rsidP="00FF68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117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FF6855" w:rsidRDefault="00FF6855" w:rsidP="00FF6855">
            <w:pPr>
              <w:jc w:val="center"/>
            </w:pPr>
            <w:r w:rsidRPr="006058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  <w:tr w:rsidR="00A65159" w:rsidRPr="000A08E9" w:rsidTr="00A012AF">
        <w:trPr>
          <w:trHeight w:val="404"/>
        </w:trPr>
        <w:tc>
          <w:tcPr>
            <w:tcW w:w="3368" w:type="dxa"/>
          </w:tcPr>
          <w:p w:rsidR="00A65159" w:rsidRPr="000A08E9" w:rsidRDefault="00A65159" w:rsidP="00A65159">
            <w:pPr>
              <w:spacing w:line="360" w:lineRule="auto"/>
              <w:ind w:left="15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luential study removed (n=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)</w:t>
            </w:r>
            <w:r w:rsidRPr="000A08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67" w:type="dxa"/>
          </w:tcPr>
          <w:p w:rsidR="00A65159" w:rsidRDefault="00A65159" w:rsidP="00A651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35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050" w:type="dxa"/>
          </w:tcPr>
          <w:p w:rsidR="00A65159" w:rsidRDefault="00A65159" w:rsidP="00A65159">
            <w:pPr>
              <w:jc w:val="center"/>
            </w:pP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23" w:type="dxa"/>
          </w:tcPr>
          <w:p w:rsidR="00A65159" w:rsidRDefault="00A65159" w:rsidP="00A65159">
            <w:pPr>
              <w:jc w:val="center"/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D470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2340" w:type="dxa"/>
          </w:tcPr>
          <w:p w:rsidR="00A65159" w:rsidRDefault="00A65159" w:rsidP="00A65159">
            <w:pPr>
              <w:jc w:val="center"/>
            </w:pPr>
            <w:r w:rsidRPr="00EC0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170" w:type="dxa"/>
          </w:tcPr>
          <w:p w:rsidR="00A65159" w:rsidRDefault="00A65159" w:rsidP="00A65159">
            <w:pPr>
              <w:jc w:val="center"/>
            </w:pPr>
            <w:r w:rsidRPr="00EC0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  <w:tc>
          <w:tcPr>
            <w:tcW w:w="1260" w:type="dxa"/>
          </w:tcPr>
          <w:p w:rsidR="00A65159" w:rsidRDefault="00A65159" w:rsidP="00A65159">
            <w:pPr>
              <w:jc w:val="center"/>
            </w:pPr>
            <w:r w:rsidRPr="00EC03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</w:t>
            </w:r>
          </w:p>
        </w:tc>
      </w:tr>
    </w:tbl>
    <w:p w:rsidR="008445C0" w:rsidRPr="000A08E9" w:rsidRDefault="008445C0" w:rsidP="00D4330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8445C0" w:rsidRPr="000A08E9" w:rsidSect="006E7197">
      <w:pgSz w:w="16840" w:h="11900" w:orient="landscape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isplayBackgroundShape/>
  <w:gutterAtTop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301"/>
    <w:rsid w:val="000457A1"/>
    <w:rsid w:val="000875FB"/>
    <w:rsid w:val="000A08E9"/>
    <w:rsid w:val="000A4673"/>
    <w:rsid w:val="000E30E3"/>
    <w:rsid w:val="000F125E"/>
    <w:rsid w:val="00156C0B"/>
    <w:rsid w:val="00190F3E"/>
    <w:rsid w:val="001A685D"/>
    <w:rsid w:val="001C32B4"/>
    <w:rsid w:val="00255518"/>
    <w:rsid w:val="002979C6"/>
    <w:rsid w:val="002B4E32"/>
    <w:rsid w:val="002D08C9"/>
    <w:rsid w:val="002D571F"/>
    <w:rsid w:val="002E305A"/>
    <w:rsid w:val="00343013"/>
    <w:rsid w:val="00351080"/>
    <w:rsid w:val="003A63F2"/>
    <w:rsid w:val="003C71E0"/>
    <w:rsid w:val="003E2CBB"/>
    <w:rsid w:val="003E7293"/>
    <w:rsid w:val="003F10A8"/>
    <w:rsid w:val="00432C4C"/>
    <w:rsid w:val="004A2234"/>
    <w:rsid w:val="004A45F3"/>
    <w:rsid w:val="004A6B8A"/>
    <w:rsid w:val="004B768D"/>
    <w:rsid w:val="004C1D53"/>
    <w:rsid w:val="004E12EA"/>
    <w:rsid w:val="004E2E24"/>
    <w:rsid w:val="00507B23"/>
    <w:rsid w:val="00561160"/>
    <w:rsid w:val="00564AA2"/>
    <w:rsid w:val="005714A5"/>
    <w:rsid w:val="00591FF2"/>
    <w:rsid w:val="005A1306"/>
    <w:rsid w:val="005A49ED"/>
    <w:rsid w:val="005C596C"/>
    <w:rsid w:val="00664BFF"/>
    <w:rsid w:val="00687FB3"/>
    <w:rsid w:val="006E7197"/>
    <w:rsid w:val="007063C3"/>
    <w:rsid w:val="00715301"/>
    <w:rsid w:val="00727098"/>
    <w:rsid w:val="007355F2"/>
    <w:rsid w:val="0074323F"/>
    <w:rsid w:val="007452E5"/>
    <w:rsid w:val="0077228D"/>
    <w:rsid w:val="00794AF8"/>
    <w:rsid w:val="007D7EF1"/>
    <w:rsid w:val="00816F07"/>
    <w:rsid w:val="00826D65"/>
    <w:rsid w:val="008445C0"/>
    <w:rsid w:val="00861045"/>
    <w:rsid w:val="008670BF"/>
    <w:rsid w:val="008878D5"/>
    <w:rsid w:val="008E4B0F"/>
    <w:rsid w:val="008E51B2"/>
    <w:rsid w:val="008E6E3E"/>
    <w:rsid w:val="0091134C"/>
    <w:rsid w:val="009149C7"/>
    <w:rsid w:val="009765C9"/>
    <w:rsid w:val="009B118A"/>
    <w:rsid w:val="009B4869"/>
    <w:rsid w:val="009B6D2A"/>
    <w:rsid w:val="00A012AF"/>
    <w:rsid w:val="00A15AAF"/>
    <w:rsid w:val="00A17ADD"/>
    <w:rsid w:val="00A344AC"/>
    <w:rsid w:val="00A42CA8"/>
    <w:rsid w:val="00A51E29"/>
    <w:rsid w:val="00A65159"/>
    <w:rsid w:val="00AB21F7"/>
    <w:rsid w:val="00AC394C"/>
    <w:rsid w:val="00AD5A82"/>
    <w:rsid w:val="00AE7648"/>
    <w:rsid w:val="00AF389E"/>
    <w:rsid w:val="00B26592"/>
    <w:rsid w:val="00B34125"/>
    <w:rsid w:val="00B75910"/>
    <w:rsid w:val="00BC3586"/>
    <w:rsid w:val="00BC4251"/>
    <w:rsid w:val="00BD35A6"/>
    <w:rsid w:val="00C028B9"/>
    <w:rsid w:val="00C44FB8"/>
    <w:rsid w:val="00C64A35"/>
    <w:rsid w:val="00C731D7"/>
    <w:rsid w:val="00C757A9"/>
    <w:rsid w:val="00CB0BF6"/>
    <w:rsid w:val="00CC0F39"/>
    <w:rsid w:val="00D04AA9"/>
    <w:rsid w:val="00D10A61"/>
    <w:rsid w:val="00D245DE"/>
    <w:rsid w:val="00D43301"/>
    <w:rsid w:val="00D97FB8"/>
    <w:rsid w:val="00DB20A6"/>
    <w:rsid w:val="00DD2A95"/>
    <w:rsid w:val="00E10FAB"/>
    <w:rsid w:val="00E14225"/>
    <w:rsid w:val="00E54BDE"/>
    <w:rsid w:val="00E66761"/>
    <w:rsid w:val="00ED15B0"/>
    <w:rsid w:val="00ED675E"/>
    <w:rsid w:val="00EE1863"/>
    <w:rsid w:val="00FA5DD9"/>
    <w:rsid w:val="00FC3F3B"/>
    <w:rsid w:val="00FF5EAC"/>
    <w:rsid w:val="00FF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D8CF8"/>
  <w15:chartTrackingRefBased/>
  <w15:docId w15:val="{74CECDDA-CCB7-BE4B-81AA-1156B94F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301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3301"/>
  </w:style>
  <w:style w:type="table" w:styleId="TableGrid">
    <w:name w:val="Table Grid"/>
    <w:basedOn w:val="TableNormal"/>
    <w:uiPriority w:val="39"/>
    <w:rsid w:val="004C1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22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8</Pages>
  <Words>1041</Words>
  <Characters>593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n Hoang Phu</dc:creator>
  <cp:keywords/>
  <dc:description/>
  <cp:lastModifiedBy>Doan Hoang Phu</cp:lastModifiedBy>
  <cp:revision>93</cp:revision>
  <dcterms:created xsi:type="dcterms:W3CDTF">2024-07-11T01:14:00Z</dcterms:created>
  <dcterms:modified xsi:type="dcterms:W3CDTF">2024-11-07T04:37:00Z</dcterms:modified>
</cp:coreProperties>
</file>